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312" w:rsidRPr="00121535" w:rsidRDefault="009F53DF" w:rsidP="00C539C7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1215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BE3597" w:rsidRPr="00121535"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Pr="00121535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. </w:t>
      </w:r>
      <w:r w:rsidR="00A87BE7" w:rsidRPr="00121535">
        <w:rPr>
          <w:rStyle w:val="jlqj4b"/>
          <w:rFonts w:ascii="Times New Roman" w:hAnsi="Times New Roman" w:cs="Times New Roman"/>
          <w:lang w:val="en"/>
        </w:rPr>
        <w:t>Univariate analysis of routine laboratory biomarkers collected together with blood cultur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507"/>
        <w:gridCol w:w="1733"/>
        <w:gridCol w:w="507"/>
        <w:gridCol w:w="1699"/>
        <w:gridCol w:w="946"/>
        <w:gridCol w:w="946"/>
      </w:tblGrid>
      <w:tr w:rsidR="0019729F" w:rsidRPr="00121535" w:rsidTr="00F5629A"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:rsidR="00BE3597" w:rsidRPr="00121535" w:rsidRDefault="0019729F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121535">
              <w:rPr>
                <w:rStyle w:val="jlqj4b"/>
                <w:rFonts w:ascii="Times New Roman" w:hAnsi="Times New Roman" w:cs="Times New Roman"/>
                <w:b/>
                <w:sz w:val="18"/>
                <w:szCs w:val="16"/>
                <w:lang w:val="en"/>
              </w:rPr>
              <w:t>Biomarkers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BE3597" w:rsidRPr="00121535" w:rsidRDefault="00BE3597" w:rsidP="005F7114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:rsidR="00BE3597" w:rsidRPr="00121535" w:rsidRDefault="00BE3597" w:rsidP="00A5098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b/>
                <w:sz w:val="18"/>
                <w:szCs w:val="16"/>
              </w:rPr>
              <w:t>Gram-positive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BE3597" w:rsidRPr="00121535" w:rsidRDefault="00BE3597" w:rsidP="00A5098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:rsidR="00BE3597" w:rsidRPr="00121535" w:rsidRDefault="00BE3597" w:rsidP="00A5098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b/>
                <w:sz w:val="18"/>
                <w:szCs w:val="16"/>
              </w:rPr>
              <w:t>Gram-negativ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BE3597" w:rsidRPr="00121535" w:rsidRDefault="00BE3597" w:rsidP="00A5098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p</w:t>
            </w:r>
            <w:r w:rsidRPr="00121535">
              <w:rPr>
                <w:rFonts w:ascii="Times New Roman" w:hAnsi="Times New Roman" w:cs="Times New Roman"/>
                <w:b/>
                <w:sz w:val="18"/>
                <w:szCs w:val="16"/>
              </w:rPr>
              <w:t>-valu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BE3597" w:rsidRPr="00121535" w:rsidRDefault="00BE3597" w:rsidP="00A5098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UC</w:t>
            </w:r>
          </w:p>
        </w:tc>
      </w:tr>
      <w:tr w:rsidR="0019729F" w:rsidRPr="00121535" w:rsidTr="00F5629A">
        <w:tc>
          <w:tcPr>
            <w:tcW w:w="1274" w:type="pct"/>
            <w:tcBorders>
              <w:top w:val="single" w:sz="4" w:space="0" w:color="auto"/>
            </w:tcBorders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Age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17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37 (0-90)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38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45 (0-94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8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ALAT (U/L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61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22 (12-1684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79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86 (21-828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29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3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 xml:space="preserve">Albumin (G/dL) 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0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.3 (1.9-2.8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30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.8 (1.1-3.9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46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9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aPTT (sec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56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39.9 (20.2-115.5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78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45.7 (19.4-247.5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25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9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ASAT (U/L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62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92.9 (15-1055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78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56 (1</w:t>
            </w: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- 8013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17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5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base excess (mmol/L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63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-3.5 (-23.7-12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74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-5.9 (-27.5-9.6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01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7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ft shift (/mm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en-US"/>
              </w:rPr>
              <w:t>3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00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657 (0-17369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22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578 (0-92581)</w:t>
            </w:r>
          </w:p>
        </w:tc>
        <w:tc>
          <w:tcPr>
            <w:tcW w:w="556" w:type="pct"/>
          </w:tcPr>
          <w:p w:rsidR="00BE3597" w:rsidRPr="00121535" w:rsidRDefault="00C25344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87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6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eft shift (%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00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1 (0-65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22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4 (0-94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15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6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Calcium ionic (mg/dL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82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4.8 (3.84-6.41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4.6 (3.08-6.77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8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Carboxyhemoglobin (%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63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.4 (0-4.5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74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.4 (-0.2-2.6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80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43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Chloride (mg/</w:t>
            </w:r>
            <w:proofErr w:type="spellStart"/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dL</w:t>
            </w:r>
            <w:proofErr w:type="spellEnd"/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82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08.5 (89-136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00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08.7 (86-139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79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tabs>
                <w:tab w:val="left" w:pos="613"/>
              </w:tabs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46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CO2 total (</w:t>
            </w:r>
            <w:proofErr w:type="spellStart"/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mol</w:t>
            </w:r>
            <w:proofErr w:type="spellEnd"/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/L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63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2.0 (4.1-37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74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.4 (3.2-34.6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21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6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Creatinine (mg/dl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77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.2 (0.1-10.1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92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.8 (0.1-10.3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63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CRP (mg/dl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67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7.9 (0.5-57.3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83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8.8 (0.5-87.1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4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1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ctO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vertAlign w:val="subscript"/>
                <w:lang w:val="en-US"/>
              </w:rPr>
              <w:t>2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(mL/</w:t>
            </w:r>
            <w:proofErr w:type="spellStart"/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dL</w:t>
            </w:r>
            <w:proofErr w:type="spellEnd"/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63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4.6 (7-23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73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3</w:t>
            </w: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.3 (2-25.7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61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Eosinophils %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.9 (0-33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.3 (0-20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28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6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Eosinophils (/mm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3</w:t>
            </w: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16 (0-3217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70.3 (0-4056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79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7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Glucoses (mg/dl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72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47.9 (36-438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84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38.2 (11-428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22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2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Haematocrit (%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32.5 (20.4-55.9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30.26 (12.9-55.6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9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Haemoglobin (G/dL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0.8 (6.5-19.5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0.1 (4.6-19.6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9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HCO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vertAlign w:val="subscript"/>
              </w:rPr>
              <w:t>3</w:t>
            </w: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 xml:space="preserve"> (mmol/L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63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1.7 (8.2-35.5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74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9.9 (0-33.6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7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Lactate (mmol/L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63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.6 (0.4-12.8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73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3.5 (0.6-16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tabs>
                <w:tab w:val="left" w:pos="784"/>
              </w:tabs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60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Lymphocytes (%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4.9 (1-78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22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4.5 (1-90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71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47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Lymphocytes (/mm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en-US"/>
              </w:rPr>
              <w:t>3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00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693 (39.9-9158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22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474 (77.5-10119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12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4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Magnesium (mg/dl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85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.9 (1-4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01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.8 (0.8-3.3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42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0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MCH (fl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9.8 (24.4-39.9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9.1 (19.9-40.6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2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6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MCHC (g/dl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33.4 (29.9-36.2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33.2 (28.8-36.2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15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5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MCV (pg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89.2 (62.9-116.8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87.6 (62.5-119.5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5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4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Metahaemoglobin (%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61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9 (0.1-2.1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74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.1 (0-3.5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23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6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Monocytes %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6.3(0-24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5.2 (0-29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05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9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Monocytes (/mm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3</w:t>
            </w: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867(0-5997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707 (0-3393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25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7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NLCR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3.6 (0.11-99.73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3.8 (0.055-97.99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12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45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Neutrophiles %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76.5(1-97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78.4 (5-98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24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4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Neutrophiles (/mm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3</w:t>
            </w: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1502(4-44443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1956 (71-65768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61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46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Oxihaemoglobin (%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63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92.7 (57.8-98.2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74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91.7 (19.6-98.2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21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5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Oxygen Saturation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vertAlign w:val="subscript"/>
              </w:rPr>
              <w:t xml:space="preserve"> </w:t>
            </w: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(%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63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94.9 (59.8-100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74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94.1 (20-99.7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28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4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pCO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vertAlign w:val="subscript"/>
              </w:rPr>
              <w:t xml:space="preserve">2 </w:t>
            </w: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(mmHg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63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37.1 (10.2-103.7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74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37.6 (13.3-171.6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75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45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pH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63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7.37 (7-7.72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74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7.33 (6.72-7.94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5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PLT (10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3</w:t>
            </w: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/mm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3</w:t>
            </w: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99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34.6 (9-865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6.6 (5-780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7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pO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vertAlign w:val="subscript"/>
              </w:rPr>
              <w:t xml:space="preserve">2 </w:t>
            </w: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(mmHg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63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96.6 (32.8-348.3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74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04.2 (24.3-368.8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16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0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Potassium (mmol/L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82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3.9 (1.4-6.7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4.0 (1.9-7.2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48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0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>p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50 (mmHg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63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6.2 (18.89-42.92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73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8.4 (18.6-61.93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0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RBC (millions/</w:t>
            </w:r>
            <w:proofErr w:type="spellStart"/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uL</w:t>
            </w:r>
            <w:proofErr w:type="spellEnd"/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00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3.7 (1.97-6.15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22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3.5 (1.28</w:t>
            </w: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-5.56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2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6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tabs>
                <w:tab w:val="left" w:pos="1320"/>
              </w:tabs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RDW (%)</w:t>
            </w: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ab/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5.8 (12.4-25.6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22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6.3 (12-39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08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tabs>
                <w:tab w:val="left" w:pos="1320"/>
              </w:tabs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53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Sodium (mmol/L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82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36.6 (117-157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200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136.4 (115-171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82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44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TAP (%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63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67.3 (14.8-100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84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55.1 (10-100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</w:rPr>
              <w:t>0.65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TAP- INR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63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.3 (1.0 - 5.47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84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.7 (1.0 - 8.07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0.002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66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TP (G/L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1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4.7 (2,7-6.5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9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4.8 (2.7-6.2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78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34</w:t>
            </w:r>
          </w:p>
        </w:tc>
      </w:tr>
      <w:tr w:rsidR="00BE3597" w:rsidRPr="00121535" w:rsidTr="00F5629A">
        <w:tc>
          <w:tcPr>
            <w:tcW w:w="1274" w:type="pct"/>
            <w:shd w:val="pct15" w:color="auto" w:fill="auto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Urea (mg/dl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96</w:t>
            </w:r>
          </w:p>
        </w:tc>
        <w:tc>
          <w:tcPr>
            <w:tcW w:w="101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68.3 (8-243)</w:t>
            </w:r>
          </w:p>
        </w:tc>
        <w:tc>
          <w:tcPr>
            <w:tcW w:w="298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26</w:t>
            </w:r>
          </w:p>
        </w:tc>
        <w:tc>
          <w:tcPr>
            <w:tcW w:w="999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88.9 (10-347)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008</w:t>
            </w:r>
          </w:p>
        </w:tc>
        <w:tc>
          <w:tcPr>
            <w:tcW w:w="556" w:type="pct"/>
            <w:shd w:val="pct15" w:color="auto" w:fill="auto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59</w:t>
            </w:r>
          </w:p>
        </w:tc>
      </w:tr>
      <w:tr w:rsidR="00BE3597" w:rsidRPr="00121535" w:rsidTr="00F5629A">
        <w:tc>
          <w:tcPr>
            <w:tcW w:w="1274" w:type="pct"/>
          </w:tcPr>
          <w:p w:rsidR="00BE3597" w:rsidRPr="00121535" w:rsidRDefault="00BE3597" w:rsidP="00F46029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WBC (/mm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en-US"/>
              </w:rPr>
              <w:t>3</w:t>
            </w: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) 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00</w:t>
            </w:r>
          </w:p>
        </w:tc>
        <w:tc>
          <w:tcPr>
            <w:tcW w:w="101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4.6 (0.21-65)</w:t>
            </w:r>
          </w:p>
        </w:tc>
        <w:tc>
          <w:tcPr>
            <w:tcW w:w="298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22</w:t>
            </w:r>
          </w:p>
        </w:tc>
        <w:tc>
          <w:tcPr>
            <w:tcW w:w="999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4.7 (0.25- 98.5)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94</w:t>
            </w:r>
          </w:p>
        </w:tc>
        <w:tc>
          <w:tcPr>
            <w:tcW w:w="556" w:type="pct"/>
          </w:tcPr>
          <w:p w:rsidR="00BE3597" w:rsidRPr="00121535" w:rsidRDefault="00BE3597" w:rsidP="00F46029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12153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0.43</w:t>
            </w:r>
          </w:p>
        </w:tc>
      </w:tr>
    </w:tbl>
    <w:p w:rsidR="009E5814" w:rsidRPr="00F5629A" w:rsidRDefault="009D57DF" w:rsidP="00F5629A">
      <w:pPr>
        <w:pStyle w:val="HTMLPreformatted"/>
        <w:rPr>
          <w:rFonts w:ascii="Times New Roman" w:hAnsi="Times New Roman" w:cs="Times New Roman"/>
          <w:szCs w:val="16"/>
          <w:lang w:val="en-US"/>
        </w:rPr>
      </w:pPr>
      <w:r w:rsidRPr="00121535">
        <w:rPr>
          <w:rFonts w:ascii="Times New Roman" w:hAnsi="Times New Roman" w:cs="Times New Roman"/>
          <w:szCs w:val="16"/>
          <w:lang w:val="en-US"/>
        </w:rPr>
        <w:t>Data given as mean</w:t>
      </w:r>
      <w:r w:rsidR="00623C23" w:rsidRPr="00121535">
        <w:rPr>
          <w:rFonts w:ascii="Times New Roman" w:hAnsi="Times New Roman" w:cs="Times New Roman"/>
          <w:szCs w:val="16"/>
          <w:lang w:val="en-US"/>
        </w:rPr>
        <w:t xml:space="preserve"> with </w:t>
      </w:r>
      <w:r w:rsidR="00FF7683" w:rsidRPr="00121535">
        <w:rPr>
          <w:rFonts w:ascii="Times New Roman" w:hAnsi="Times New Roman" w:cs="Times New Roman"/>
          <w:color w:val="222222"/>
          <w:szCs w:val="16"/>
          <w:lang w:val="en"/>
        </w:rPr>
        <w:t>minimum and maximum values</w:t>
      </w:r>
      <w:r w:rsidR="00623C23" w:rsidRPr="00121535">
        <w:rPr>
          <w:rFonts w:ascii="Times New Roman" w:hAnsi="Times New Roman" w:cs="Times New Roman"/>
          <w:szCs w:val="16"/>
          <w:lang w:val="en-US"/>
        </w:rPr>
        <w:t>,</w:t>
      </w:r>
      <w:r w:rsidR="00BE3597" w:rsidRPr="00121535">
        <w:rPr>
          <w:rFonts w:ascii="Times New Roman" w:hAnsi="Times New Roman" w:cs="Times New Roman"/>
          <w:sz w:val="22"/>
          <w:szCs w:val="18"/>
          <w:lang w:val="en-US"/>
        </w:rPr>
        <w:t xml:space="preserve"> </w:t>
      </w:r>
      <w:r w:rsidR="00BE3597" w:rsidRPr="00121535">
        <w:rPr>
          <w:rFonts w:ascii="Times New Roman" w:hAnsi="Times New Roman" w:cs="Times New Roman"/>
          <w:szCs w:val="16"/>
          <w:lang w:val="en-US"/>
        </w:rPr>
        <w:t>n = number of samples</w:t>
      </w:r>
      <w:r w:rsidR="00623C23" w:rsidRPr="00121535">
        <w:rPr>
          <w:rFonts w:ascii="Times New Roman" w:hAnsi="Times New Roman" w:cs="Times New Roman"/>
          <w:szCs w:val="16"/>
          <w:lang w:val="en-US"/>
        </w:rPr>
        <w:t xml:space="preserve"> </w:t>
      </w:r>
      <w:r w:rsidR="00C732B9" w:rsidRPr="00121535">
        <w:rPr>
          <w:rFonts w:ascii="Times New Roman" w:hAnsi="Times New Roman" w:cs="Times New Roman"/>
          <w:szCs w:val="16"/>
          <w:lang w:val="en-US"/>
        </w:rPr>
        <w:t xml:space="preserve">Student </w:t>
      </w:r>
      <w:r w:rsidR="00B840B5" w:rsidRPr="00121535">
        <w:rPr>
          <w:rFonts w:ascii="Times New Roman" w:hAnsi="Times New Roman" w:cs="Times New Roman"/>
          <w:szCs w:val="16"/>
          <w:lang w:val="en-US"/>
        </w:rPr>
        <w:t xml:space="preserve">T </w:t>
      </w:r>
      <w:r w:rsidR="00465A1D" w:rsidRPr="00121535">
        <w:rPr>
          <w:rFonts w:ascii="Times New Roman" w:hAnsi="Times New Roman" w:cs="Times New Roman"/>
          <w:szCs w:val="16"/>
          <w:lang w:val="en-US"/>
        </w:rPr>
        <w:t>Test</w:t>
      </w:r>
      <w:r w:rsidR="00B4185F" w:rsidRPr="00121535">
        <w:rPr>
          <w:rFonts w:ascii="Times New Roman" w:hAnsi="Times New Roman" w:cs="Times New Roman"/>
          <w:szCs w:val="16"/>
          <w:lang w:val="en-US"/>
        </w:rPr>
        <w:t>,</w:t>
      </w:r>
      <w:r w:rsidR="009E5814" w:rsidRPr="00121535">
        <w:rPr>
          <w:rFonts w:ascii="Times New Roman" w:hAnsi="Times New Roman" w:cs="Times New Roman"/>
          <w:szCs w:val="16"/>
          <w:lang w:val="en-US"/>
        </w:rPr>
        <w:t xml:space="preserve"> </w:t>
      </w:r>
      <w:r w:rsidR="00623C23" w:rsidRPr="00121535">
        <w:rPr>
          <w:rFonts w:ascii="Times New Roman" w:hAnsi="Times New Roman" w:cs="Times New Roman"/>
          <w:szCs w:val="16"/>
          <w:lang w:val="en-US"/>
        </w:rPr>
        <w:t xml:space="preserve"> A</w:t>
      </w:r>
      <w:r w:rsidR="00DA57B3" w:rsidRPr="00121535">
        <w:rPr>
          <w:rFonts w:ascii="Times New Roman" w:hAnsi="Times New Roman" w:cs="Times New Roman"/>
          <w:szCs w:val="16"/>
          <w:lang w:val="en-US"/>
        </w:rPr>
        <w:t>LAT=</w:t>
      </w:r>
      <w:r w:rsidR="00B4185F" w:rsidRPr="00121535">
        <w:rPr>
          <w:rFonts w:ascii="Times New Roman" w:hAnsi="Times New Roman" w:cs="Times New Roman"/>
          <w:szCs w:val="16"/>
          <w:lang w:val="en-US"/>
        </w:rPr>
        <w:t xml:space="preserve"> </w:t>
      </w:r>
      <w:r w:rsidR="00DA57B3" w:rsidRPr="00121535">
        <w:rPr>
          <w:rFonts w:ascii="Times New Roman" w:hAnsi="Times New Roman" w:cs="Times New Roman"/>
          <w:szCs w:val="16"/>
          <w:lang w:val="en-US"/>
        </w:rPr>
        <w:t xml:space="preserve">alanine aminotransferase, </w:t>
      </w:r>
      <w:proofErr w:type="spellStart"/>
      <w:r w:rsidR="00623C23" w:rsidRPr="00121535">
        <w:rPr>
          <w:rFonts w:ascii="Times New Roman" w:hAnsi="Times New Roman" w:cs="Times New Roman"/>
          <w:szCs w:val="16"/>
          <w:lang w:val="en-US"/>
        </w:rPr>
        <w:t>aPTT</w:t>
      </w:r>
      <w:proofErr w:type="spellEnd"/>
      <w:r w:rsidR="00623C23" w:rsidRPr="00121535">
        <w:rPr>
          <w:rFonts w:ascii="Times New Roman" w:hAnsi="Times New Roman" w:cs="Times New Roman"/>
          <w:szCs w:val="16"/>
          <w:lang w:val="en-US"/>
        </w:rPr>
        <w:t xml:space="preserve"> = activated partial</w:t>
      </w:r>
      <w:r w:rsidR="009E5814" w:rsidRPr="00121535">
        <w:rPr>
          <w:rFonts w:ascii="Times New Roman" w:hAnsi="Times New Roman" w:cs="Times New Roman"/>
          <w:szCs w:val="16"/>
          <w:lang w:val="en-US"/>
        </w:rPr>
        <w:t xml:space="preserve"> </w:t>
      </w:r>
      <w:r w:rsidR="00623C23" w:rsidRPr="00121535">
        <w:rPr>
          <w:rFonts w:ascii="Times New Roman" w:hAnsi="Times New Roman" w:cs="Times New Roman"/>
          <w:szCs w:val="16"/>
          <w:lang w:val="en-US"/>
        </w:rPr>
        <w:t xml:space="preserve">thromboplastin time, ASAT = </w:t>
      </w:r>
      <w:r w:rsidR="009E5814" w:rsidRPr="00121535">
        <w:rPr>
          <w:rFonts w:ascii="Times New Roman" w:hAnsi="Times New Roman" w:cs="Times New Roman"/>
          <w:szCs w:val="16"/>
          <w:lang w:val="en-US"/>
        </w:rPr>
        <w:t xml:space="preserve">aspartate aminotransferase, </w:t>
      </w:r>
      <w:r w:rsidR="00DA57B3" w:rsidRPr="00121535">
        <w:rPr>
          <w:rFonts w:ascii="Times New Roman" w:hAnsi="Times New Roman" w:cs="Times New Roman"/>
          <w:szCs w:val="16"/>
          <w:lang w:val="en-US"/>
        </w:rPr>
        <w:t>Left shift (</w:t>
      </w:r>
      <w:proofErr w:type="spellStart"/>
      <w:r w:rsidR="00DA57B3" w:rsidRPr="00121535">
        <w:rPr>
          <w:rFonts w:ascii="Times New Roman" w:hAnsi="Times New Roman" w:cs="Times New Roman"/>
          <w:szCs w:val="16"/>
          <w:lang w:val="en-US"/>
        </w:rPr>
        <w:t>bands+metamyelocyte+myelocyte+promyelocite+blasts</w:t>
      </w:r>
      <w:proofErr w:type="spellEnd"/>
      <w:r w:rsidR="00DA57B3" w:rsidRPr="00121535">
        <w:rPr>
          <w:rFonts w:ascii="Times New Roman" w:hAnsi="Times New Roman" w:cs="Times New Roman"/>
          <w:szCs w:val="16"/>
          <w:lang w:val="en-US"/>
        </w:rPr>
        <w:t>), CO</w:t>
      </w:r>
      <w:r w:rsidR="00DA57B3" w:rsidRPr="00121535">
        <w:rPr>
          <w:rFonts w:ascii="Times New Roman" w:hAnsi="Times New Roman" w:cs="Times New Roman"/>
          <w:szCs w:val="16"/>
          <w:vertAlign w:val="subscript"/>
          <w:lang w:val="en-US"/>
        </w:rPr>
        <w:t>2</w:t>
      </w:r>
      <w:r w:rsidR="00DA57B3" w:rsidRPr="00121535">
        <w:rPr>
          <w:rFonts w:ascii="Times New Roman" w:hAnsi="Times New Roman" w:cs="Times New Roman"/>
          <w:szCs w:val="16"/>
          <w:lang w:val="en-US"/>
        </w:rPr>
        <w:t xml:space="preserve">= carbon dioxide; </w:t>
      </w:r>
      <w:r w:rsidR="00623C23" w:rsidRPr="00121535">
        <w:rPr>
          <w:rFonts w:ascii="Times New Roman" w:hAnsi="Times New Roman" w:cs="Times New Roman"/>
          <w:szCs w:val="16"/>
          <w:lang w:val="en-US"/>
        </w:rPr>
        <w:t xml:space="preserve">CRP = </w:t>
      </w:r>
      <w:r w:rsidR="009E5814" w:rsidRPr="00121535">
        <w:rPr>
          <w:rFonts w:ascii="Times New Roman" w:hAnsi="Times New Roman" w:cs="Times New Roman"/>
          <w:szCs w:val="16"/>
          <w:lang w:val="en-US"/>
        </w:rPr>
        <w:t>C-reactive protein,</w:t>
      </w:r>
      <w:r w:rsidR="00623C23" w:rsidRPr="00121535">
        <w:rPr>
          <w:rFonts w:ascii="Times New Roman" w:hAnsi="Times New Roman" w:cs="Times New Roman"/>
          <w:szCs w:val="16"/>
          <w:lang w:val="en-US"/>
        </w:rPr>
        <w:t xml:space="preserve"> </w:t>
      </w:r>
      <w:r w:rsidR="00DA57B3" w:rsidRPr="00121535">
        <w:rPr>
          <w:rFonts w:ascii="Times New Roman" w:hAnsi="Times New Roman" w:cs="Times New Roman"/>
          <w:szCs w:val="16"/>
          <w:lang w:val="en-US"/>
        </w:rPr>
        <w:t>ctO</w:t>
      </w:r>
      <w:r w:rsidR="00DA57B3" w:rsidRPr="00121535">
        <w:rPr>
          <w:rFonts w:ascii="Times New Roman" w:hAnsi="Times New Roman" w:cs="Times New Roman"/>
          <w:szCs w:val="16"/>
          <w:vertAlign w:val="subscript"/>
          <w:lang w:val="en-US"/>
        </w:rPr>
        <w:t>2</w:t>
      </w:r>
      <w:r w:rsidR="002C7E2B" w:rsidRPr="00121535">
        <w:rPr>
          <w:rFonts w:ascii="Times New Roman" w:hAnsi="Times New Roman" w:cs="Times New Roman"/>
          <w:szCs w:val="16"/>
          <w:lang w:val="en-US"/>
        </w:rPr>
        <w:t>= oxygen contend</w:t>
      </w:r>
      <w:r w:rsidR="00DA57B3" w:rsidRPr="00121535">
        <w:rPr>
          <w:rFonts w:ascii="Times New Roman" w:hAnsi="Times New Roman" w:cs="Times New Roman"/>
          <w:szCs w:val="16"/>
          <w:lang w:val="en-US"/>
        </w:rPr>
        <w:t>, HCO</w:t>
      </w:r>
      <w:r w:rsidR="00DA57B3" w:rsidRPr="00121535">
        <w:rPr>
          <w:rFonts w:ascii="Times New Roman" w:hAnsi="Times New Roman" w:cs="Times New Roman"/>
          <w:szCs w:val="16"/>
          <w:vertAlign w:val="subscript"/>
          <w:lang w:val="en-US"/>
        </w:rPr>
        <w:t>3</w:t>
      </w:r>
      <w:r w:rsidR="00DA57B3" w:rsidRPr="00121535">
        <w:rPr>
          <w:rFonts w:ascii="Times New Roman" w:hAnsi="Times New Roman" w:cs="Times New Roman"/>
          <w:szCs w:val="16"/>
          <w:lang w:val="en-US"/>
        </w:rPr>
        <w:t xml:space="preserve">= sodium bicarbonate, </w:t>
      </w:r>
      <w:r w:rsidR="00623C23" w:rsidRPr="00121535">
        <w:rPr>
          <w:rFonts w:ascii="Times New Roman" w:hAnsi="Times New Roman" w:cs="Times New Roman"/>
          <w:szCs w:val="16"/>
          <w:lang w:val="en-US"/>
        </w:rPr>
        <w:t xml:space="preserve">MCH = mean corpuscular </w:t>
      </w:r>
      <w:proofErr w:type="spellStart"/>
      <w:r w:rsidR="00623C23" w:rsidRPr="00121535">
        <w:rPr>
          <w:rFonts w:ascii="Times New Roman" w:hAnsi="Times New Roman" w:cs="Times New Roman"/>
          <w:szCs w:val="16"/>
          <w:lang w:val="en-US"/>
        </w:rPr>
        <w:t>haemoglobin</w:t>
      </w:r>
      <w:proofErr w:type="spellEnd"/>
      <w:r w:rsidR="00623C23" w:rsidRPr="00121535">
        <w:rPr>
          <w:rFonts w:ascii="Times New Roman" w:hAnsi="Times New Roman" w:cs="Times New Roman"/>
          <w:szCs w:val="16"/>
          <w:lang w:val="en-US"/>
        </w:rPr>
        <w:t xml:space="preserve">, MCV = mean corpuscular volume, MCHC = Mean corpuscular </w:t>
      </w:r>
      <w:proofErr w:type="spellStart"/>
      <w:r w:rsidR="00623C23" w:rsidRPr="00121535">
        <w:rPr>
          <w:rFonts w:ascii="Times New Roman" w:hAnsi="Times New Roman" w:cs="Times New Roman"/>
          <w:szCs w:val="16"/>
          <w:lang w:val="en-US"/>
        </w:rPr>
        <w:t>haemoglobin</w:t>
      </w:r>
      <w:proofErr w:type="spellEnd"/>
      <w:r w:rsidR="00623C23" w:rsidRPr="00121535">
        <w:rPr>
          <w:rFonts w:ascii="Times New Roman" w:hAnsi="Times New Roman" w:cs="Times New Roman"/>
          <w:szCs w:val="16"/>
          <w:lang w:val="en-US"/>
        </w:rPr>
        <w:t>,</w:t>
      </w:r>
      <w:r w:rsidR="00DA57B3" w:rsidRPr="00121535">
        <w:rPr>
          <w:rFonts w:ascii="Times New Roman" w:hAnsi="Times New Roman" w:cs="Times New Roman"/>
          <w:szCs w:val="16"/>
          <w:lang w:val="en-US"/>
        </w:rPr>
        <w:t xml:space="preserve"> NLCR= </w:t>
      </w:r>
      <w:proofErr w:type="spellStart"/>
      <w:r w:rsidR="00DA57B3" w:rsidRPr="00121535">
        <w:rPr>
          <w:rFonts w:ascii="Times New Roman" w:hAnsi="Times New Roman" w:cs="Times New Roman"/>
          <w:szCs w:val="16"/>
          <w:lang w:val="en-US"/>
        </w:rPr>
        <w:t>Neutrophiles</w:t>
      </w:r>
      <w:proofErr w:type="spellEnd"/>
      <w:r w:rsidR="00DA57B3" w:rsidRPr="00121535">
        <w:rPr>
          <w:rFonts w:ascii="Times New Roman" w:hAnsi="Times New Roman" w:cs="Times New Roman"/>
          <w:szCs w:val="16"/>
          <w:lang w:val="en-US"/>
        </w:rPr>
        <w:t>/Lymphocytes,</w:t>
      </w:r>
      <w:r w:rsidR="00976F18" w:rsidRPr="00121535">
        <w:rPr>
          <w:rFonts w:ascii="Times New Roman" w:hAnsi="Times New Roman" w:cs="Times New Roman"/>
          <w:szCs w:val="16"/>
          <w:lang w:val="en-US"/>
        </w:rPr>
        <w:t xml:space="preserve"> </w:t>
      </w:r>
      <w:r w:rsidR="00B4185F" w:rsidRPr="00121535">
        <w:rPr>
          <w:rFonts w:ascii="Times New Roman" w:hAnsi="Times New Roman" w:cs="Times New Roman"/>
          <w:szCs w:val="16"/>
          <w:lang w:val="en-US"/>
        </w:rPr>
        <w:t>pCO</w:t>
      </w:r>
      <w:r w:rsidR="00B4185F" w:rsidRPr="00121535">
        <w:rPr>
          <w:rFonts w:ascii="Times New Roman" w:hAnsi="Times New Roman" w:cs="Times New Roman"/>
          <w:szCs w:val="16"/>
          <w:vertAlign w:val="subscript"/>
          <w:lang w:val="en-US"/>
        </w:rPr>
        <w:t>2</w:t>
      </w:r>
      <w:r w:rsidR="00B4185F" w:rsidRPr="00121535">
        <w:rPr>
          <w:rFonts w:ascii="Times New Roman" w:hAnsi="Times New Roman" w:cs="Times New Roman"/>
          <w:szCs w:val="16"/>
          <w:lang w:val="en-US"/>
        </w:rPr>
        <w:t xml:space="preserve">= carbon dioxide pressure, pH= hydrogen potential, </w:t>
      </w:r>
      <w:r w:rsidR="00623C23" w:rsidRPr="00121535">
        <w:rPr>
          <w:rFonts w:ascii="Times New Roman" w:hAnsi="Times New Roman" w:cs="Times New Roman"/>
          <w:szCs w:val="16"/>
          <w:lang w:val="en-US"/>
        </w:rPr>
        <w:t>PLT = platelet</w:t>
      </w:r>
      <w:r w:rsidR="009E5814" w:rsidRPr="00121535">
        <w:rPr>
          <w:rFonts w:ascii="Times New Roman" w:hAnsi="Times New Roman" w:cs="Times New Roman"/>
          <w:szCs w:val="16"/>
          <w:lang w:val="en-US"/>
        </w:rPr>
        <w:t xml:space="preserve"> </w:t>
      </w:r>
      <w:r w:rsidR="00623C23" w:rsidRPr="00121535">
        <w:rPr>
          <w:rFonts w:ascii="Times New Roman" w:hAnsi="Times New Roman" w:cs="Times New Roman"/>
          <w:szCs w:val="16"/>
          <w:lang w:val="en-US"/>
        </w:rPr>
        <w:t xml:space="preserve">count, </w:t>
      </w:r>
      <w:r w:rsidR="00B4185F" w:rsidRPr="00121535">
        <w:rPr>
          <w:rFonts w:ascii="Times New Roman" w:hAnsi="Times New Roman" w:cs="Times New Roman"/>
          <w:szCs w:val="16"/>
          <w:lang w:val="en-US"/>
        </w:rPr>
        <w:t>pO</w:t>
      </w:r>
      <w:r w:rsidR="00B4185F" w:rsidRPr="00121535">
        <w:rPr>
          <w:rFonts w:ascii="Times New Roman" w:hAnsi="Times New Roman" w:cs="Times New Roman"/>
          <w:szCs w:val="16"/>
          <w:vertAlign w:val="subscript"/>
          <w:lang w:val="en-US"/>
        </w:rPr>
        <w:t>2</w:t>
      </w:r>
      <w:r w:rsidR="00B4185F" w:rsidRPr="00121535">
        <w:rPr>
          <w:rFonts w:ascii="Times New Roman" w:hAnsi="Times New Roman" w:cs="Times New Roman"/>
          <w:szCs w:val="16"/>
          <w:lang w:val="en-US"/>
        </w:rPr>
        <w:t xml:space="preserve">= oxygen pressure, RBC = red blood cell count, </w:t>
      </w:r>
      <w:r w:rsidR="00623C23" w:rsidRPr="00121535">
        <w:rPr>
          <w:rFonts w:ascii="Times New Roman" w:hAnsi="Times New Roman" w:cs="Times New Roman"/>
          <w:szCs w:val="16"/>
          <w:lang w:val="en-US"/>
        </w:rPr>
        <w:t xml:space="preserve">RDW = red blood cell distribution width, </w:t>
      </w:r>
      <w:r w:rsidR="009E5814" w:rsidRPr="00121535">
        <w:rPr>
          <w:rFonts w:ascii="Times New Roman" w:hAnsi="Times New Roman" w:cs="Times New Roman"/>
          <w:szCs w:val="16"/>
          <w:lang w:val="en-US"/>
        </w:rPr>
        <w:t xml:space="preserve">TAP= </w:t>
      </w:r>
      <w:r w:rsidR="009E5814" w:rsidRPr="00121535">
        <w:rPr>
          <w:rFonts w:ascii="Times New Roman" w:hAnsi="Times New Roman" w:cs="Times New Roman"/>
          <w:color w:val="222222"/>
          <w:szCs w:val="16"/>
          <w:lang w:val="en"/>
        </w:rPr>
        <w:t>prothrombin time</w:t>
      </w:r>
      <w:r w:rsidR="00124A3E" w:rsidRPr="00121535">
        <w:rPr>
          <w:rFonts w:ascii="Times New Roman" w:hAnsi="Times New Roman" w:cs="Times New Roman"/>
          <w:color w:val="222222"/>
          <w:szCs w:val="16"/>
          <w:lang w:val="en"/>
        </w:rPr>
        <w:t>, INR= international standardized ratio</w:t>
      </w:r>
      <w:r w:rsidR="00B4185F" w:rsidRPr="00121535">
        <w:rPr>
          <w:rFonts w:ascii="Times New Roman" w:hAnsi="Times New Roman" w:cs="Times New Roman"/>
          <w:color w:val="222222"/>
          <w:szCs w:val="16"/>
          <w:lang w:val="en"/>
        </w:rPr>
        <w:t xml:space="preserve">, </w:t>
      </w:r>
      <w:r w:rsidR="00B4185F" w:rsidRPr="00121535">
        <w:rPr>
          <w:rFonts w:ascii="Times New Roman" w:hAnsi="Times New Roman" w:cs="Times New Roman"/>
          <w:szCs w:val="16"/>
          <w:lang w:val="en-US"/>
        </w:rPr>
        <w:t>TP = total protein, WBC = white blood cell count.</w:t>
      </w:r>
      <w:bookmarkStart w:id="0" w:name="_GoBack"/>
      <w:bookmarkEnd w:id="0"/>
    </w:p>
    <w:p w:rsidR="00E329A7" w:rsidRPr="00BE3597" w:rsidRDefault="00E329A7" w:rsidP="009E58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E329A7" w:rsidRPr="00BE3597" w:rsidRDefault="00E329A7" w:rsidP="009E58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E329A7" w:rsidRDefault="00E329A7" w:rsidP="009E58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:rsidR="00B4185F" w:rsidRDefault="00B4185F" w:rsidP="009E58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sectPr w:rsidR="00B4185F" w:rsidSect="001215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70A40"/>
    <w:multiLevelType w:val="hybridMultilevel"/>
    <w:tmpl w:val="99B64C50"/>
    <w:lvl w:ilvl="0" w:tplc="4768EF44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435"/>
    <w:rsid w:val="00014B32"/>
    <w:rsid w:val="000B60A8"/>
    <w:rsid w:val="00121535"/>
    <w:rsid w:val="00124A3E"/>
    <w:rsid w:val="0013043E"/>
    <w:rsid w:val="00133B74"/>
    <w:rsid w:val="001356E9"/>
    <w:rsid w:val="0019729F"/>
    <w:rsid w:val="001D4784"/>
    <w:rsid w:val="001E1312"/>
    <w:rsid w:val="001F30BA"/>
    <w:rsid w:val="001F7EEC"/>
    <w:rsid w:val="00240744"/>
    <w:rsid w:val="002418DD"/>
    <w:rsid w:val="00282976"/>
    <w:rsid w:val="002A5A4C"/>
    <w:rsid w:val="002C0788"/>
    <w:rsid w:val="002C3138"/>
    <w:rsid w:val="002C7E2B"/>
    <w:rsid w:val="002E532E"/>
    <w:rsid w:val="0032677E"/>
    <w:rsid w:val="003851C6"/>
    <w:rsid w:val="0038671A"/>
    <w:rsid w:val="003B0FFA"/>
    <w:rsid w:val="003B5BBF"/>
    <w:rsid w:val="003E229A"/>
    <w:rsid w:val="003E6F59"/>
    <w:rsid w:val="003F21CF"/>
    <w:rsid w:val="003F38D8"/>
    <w:rsid w:val="00465A1D"/>
    <w:rsid w:val="004746CC"/>
    <w:rsid w:val="004A35D5"/>
    <w:rsid w:val="004E3FA4"/>
    <w:rsid w:val="00504C4B"/>
    <w:rsid w:val="00560223"/>
    <w:rsid w:val="00563A59"/>
    <w:rsid w:val="00566BC4"/>
    <w:rsid w:val="005808D5"/>
    <w:rsid w:val="005F7114"/>
    <w:rsid w:val="006053A3"/>
    <w:rsid w:val="00623C23"/>
    <w:rsid w:val="00624595"/>
    <w:rsid w:val="006626D2"/>
    <w:rsid w:val="006F0C0B"/>
    <w:rsid w:val="007B269E"/>
    <w:rsid w:val="007F21D0"/>
    <w:rsid w:val="00824B29"/>
    <w:rsid w:val="008506F7"/>
    <w:rsid w:val="0088531A"/>
    <w:rsid w:val="008C59DD"/>
    <w:rsid w:val="0090692A"/>
    <w:rsid w:val="00911E23"/>
    <w:rsid w:val="00943F18"/>
    <w:rsid w:val="00976F18"/>
    <w:rsid w:val="009A218B"/>
    <w:rsid w:val="009B232F"/>
    <w:rsid w:val="009D57DF"/>
    <w:rsid w:val="009E5814"/>
    <w:rsid w:val="009F53DF"/>
    <w:rsid w:val="00A12457"/>
    <w:rsid w:val="00A5098A"/>
    <w:rsid w:val="00A87BE7"/>
    <w:rsid w:val="00AA1B41"/>
    <w:rsid w:val="00AD166E"/>
    <w:rsid w:val="00AE2501"/>
    <w:rsid w:val="00B0208E"/>
    <w:rsid w:val="00B331A3"/>
    <w:rsid w:val="00B4185F"/>
    <w:rsid w:val="00B71018"/>
    <w:rsid w:val="00B82DDD"/>
    <w:rsid w:val="00B840B5"/>
    <w:rsid w:val="00BE3597"/>
    <w:rsid w:val="00C02D07"/>
    <w:rsid w:val="00C25344"/>
    <w:rsid w:val="00C354CC"/>
    <w:rsid w:val="00C364C4"/>
    <w:rsid w:val="00C539C7"/>
    <w:rsid w:val="00C53F75"/>
    <w:rsid w:val="00C54969"/>
    <w:rsid w:val="00C732B9"/>
    <w:rsid w:val="00C8137E"/>
    <w:rsid w:val="00C853C7"/>
    <w:rsid w:val="00D951EE"/>
    <w:rsid w:val="00DA57B3"/>
    <w:rsid w:val="00DC4976"/>
    <w:rsid w:val="00DE6E40"/>
    <w:rsid w:val="00DF6AE1"/>
    <w:rsid w:val="00E22BB8"/>
    <w:rsid w:val="00E23401"/>
    <w:rsid w:val="00E32416"/>
    <w:rsid w:val="00E329A7"/>
    <w:rsid w:val="00E44BDB"/>
    <w:rsid w:val="00E56AFE"/>
    <w:rsid w:val="00E75EE2"/>
    <w:rsid w:val="00E901EA"/>
    <w:rsid w:val="00EC04F2"/>
    <w:rsid w:val="00ED4435"/>
    <w:rsid w:val="00F2589A"/>
    <w:rsid w:val="00F46029"/>
    <w:rsid w:val="00F47A67"/>
    <w:rsid w:val="00F5629A"/>
    <w:rsid w:val="00F62CD6"/>
    <w:rsid w:val="00F634CF"/>
    <w:rsid w:val="00FC2A0F"/>
    <w:rsid w:val="00FF457F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EB750-B71E-4405-A347-9EF13C5B4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531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E58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581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37E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DefaultParagraphFont"/>
    <w:rsid w:val="00A87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9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Dambroso</dc:creator>
  <cp:keywords/>
  <dc:description/>
  <cp:lastModifiedBy>Bhuvaneswari R.</cp:lastModifiedBy>
  <cp:revision>5</cp:revision>
  <cp:lastPrinted>2019-08-06T17:28:00Z</cp:lastPrinted>
  <dcterms:created xsi:type="dcterms:W3CDTF">2022-01-19T22:45:00Z</dcterms:created>
  <dcterms:modified xsi:type="dcterms:W3CDTF">2022-09-02T12:15:00Z</dcterms:modified>
</cp:coreProperties>
</file>